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340" w:type="dxa"/>
        <w:jc w:val="center"/>
        <w:tblLook w:val="04A0" w:firstRow="1" w:lastRow="0" w:firstColumn="1" w:lastColumn="0" w:noHBand="0" w:noVBand="1"/>
      </w:tblPr>
      <w:tblGrid>
        <w:gridCol w:w="3402"/>
        <w:gridCol w:w="1560"/>
        <w:gridCol w:w="1842"/>
        <w:gridCol w:w="993"/>
        <w:gridCol w:w="2126"/>
        <w:gridCol w:w="1417"/>
      </w:tblGrid>
      <w:tr w:rsidR="00C40B19" w:rsidRPr="0067211C" w14:paraId="78CB3B03" w14:textId="77777777" w:rsidTr="003E337C">
        <w:trPr>
          <w:trHeight w:val="312"/>
          <w:jc w:val="center"/>
        </w:trPr>
        <w:tc>
          <w:tcPr>
            <w:tcW w:w="11340" w:type="dxa"/>
            <w:gridSpan w:val="6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D98A2B9" w14:textId="6FACF7C7" w:rsidR="005C0B6D" w:rsidRPr="0067211C" w:rsidRDefault="008F77B7" w:rsidP="002030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bookmarkStart w:id="0" w:name="_Hlk39865495"/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</w:t>
            </w:r>
            <w:r w:rsidRPr="0067211C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upplementary</w:t>
            </w: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C40B19"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able 1. Univariate and multivariate analysis of prognostic factors associated with OS in </w:t>
            </w:r>
          </w:p>
          <w:p w14:paraId="29F36089" w14:textId="032E2D9D" w:rsidR="00C40B19" w:rsidRPr="0067211C" w:rsidRDefault="00C40B19" w:rsidP="002030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120 </w:t>
            </w:r>
            <w:r w:rsidR="00D97A2A"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UAD</w:t>
            </w: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patients </w:t>
            </w:r>
            <w:bookmarkEnd w:id="0"/>
          </w:p>
        </w:tc>
      </w:tr>
      <w:tr w:rsidR="00C40B19" w:rsidRPr="0067211C" w14:paraId="540AD621" w14:textId="77777777" w:rsidTr="003E337C">
        <w:trPr>
          <w:trHeight w:val="312"/>
          <w:jc w:val="center"/>
        </w:trPr>
        <w:tc>
          <w:tcPr>
            <w:tcW w:w="11340" w:type="dxa"/>
            <w:gridSpan w:val="6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A3DABA" w14:textId="77777777" w:rsidR="00C40B19" w:rsidRPr="0067211C" w:rsidRDefault="00C40B19" w:rsidP="00C40B1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40B19" w:rsidRPr="0067211C" w14:paraId="3C6D6E5E" w14:textId="77777777" w:rsidTr="003E337C">
        <w:trPr>
          <w:trHeight w:val="312"/>
          <w:jc w:val="center"/>
        </w:trPr>
        <w:tc>
          <w:tcPr>
            <w:tcW w:w="11340" w:type="dxa"/>
            <w:gridSpan w:val="6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C5918C" w14:textId="77777777" w:rsidR="00C40B19" w:rsidRPr="0067211C" w:rsidRDefault="00C40B19" w:rsidP="00C40B1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40B19" w:rsidRPr="0067211C" w14:paraId="5D970DDB" w14:textId="77777777" w:rsidTr="003E337C">
        <w:trPr>
          <w:trHeight w:val="324"/>
          <w:jc w:val="center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2FE311" w14:textId="7C0FE720" w:rsidR="00C40B19" w:rsidRPr="0067211C" w:rsidRDefault="00D97A2A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UAD</w:t>
            </w:r>
            <w:r w:rsidR="00C40B19"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patients (n=120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26D1A0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Number 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C7C9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5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29A3" w14:textId="77777777" w:rsidR="00C40B19" w:rsidRPr="0067211C" w:rsidRDefault="00C40B19" w:rsidP="003E337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ultivariate Analysis</w:t>
            </w:r>
          </w:p>
        </w:tc>
      </w:tr>
      <w:tr w:rsidR="00C40B19" w:rsidRPr="0067211C" w14:paraId="4C8E34BF" w14:textId="77777777" w:rsidTr="003E337C">
        <w:trPr>
          <w:trHeight w:val="312"/>
          <w:jc w:val="center"/>
        </w:trPr>
        <w:tc>
          <w:tcPr>
            <w:tcW w:w="34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FB7AE1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A5C7ED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C62A" w14:textId="4E2B2311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-year OS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5DE7F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5928B" w14:textId="67ED11D9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3A142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C40B19" w:rsidRPr="0067211C" w14:paraId="274BC8C8" w14:textId="77777777" w:rsidTr="003E337C">
        <w:trPr>
          <w:trHeight w:val="501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6014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ge(years) </w:t>
            </w: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＞</w:t>
            </w: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5/≤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86D5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1/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4942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3.0/5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4571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B912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CA25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40B19" w:rsidRPr="0067211C" w14:paraId="7EE040C5" w14:textId="77777777" w:rsidTr="003E337C">
        <w:trPr>
          <w:trHeight w:val="501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643E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Sex </w:t>
            </w: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7238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6/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A410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2.5/5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CBDD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8CCA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015E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40B19" w:rsidRPr="0067211C" w14:paraId="01A49C83" w14:textId="77777777" w:rsidTr="003E337C">
        <w:trPr>
          <w:trHeight w:val="501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CCA9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Smoking history </w:t>
            </w: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/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5C6B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0/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3370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3.3/5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1CDE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2791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EB5A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40B19" w:rsidRPr="0067211C" w14:paraId="529C0792" w14:textId="77777777" w:rsidTr="003E337C">
        <w:trPr>
          <w:trHeight w:val="501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05A3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umor size(cm) </w:t>
            </w: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＞</w:t>
            </w: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/≤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12F5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8/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370E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7.4/6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E17C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443D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AB1C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40B19" w:rsidRPr="0067211C" w14:paraId="51F38799" w14:textId="77777777" w:rsidTr="003E337C">
        <w:trPr>
          <w:trHeight w:val="501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40EF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LN metastasis </w:t>
            </w: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/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EE68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2/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06F6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6.8/7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FCE2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02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4B22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455(1.118,5.3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39CE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25*</w:t>
            </w:r>
          </w:p>
        </w:tc>
      </w:tr>
      <w:tr w:rsidR="00C40B19" w:rsidRPr="0067211C" w14:paraId="307046FE" w14:textId="77777777" w:rsidTr="003E337C">
        <w:trPr>
          <w:trHeight w:val="501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EAC7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NM Stage </w:t>
            </w: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/II/I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80E1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/36/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EE24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5.7/58.3/4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899C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42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F7CB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74(0.665,1.7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0396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70</w:t>
            </w:r>
          </w:p>
        </w:tc>
      </w:tr>
      <w:tr w:rsidR="00C40B19" w:rsidRPr="0067211C" w14:paraId="17159AAD" w14:textId="77777777" w:rsidTr="003E337C">
        <w:trPr>
          <w:trHeight w:val="501"/>
          <w:jc w:val="center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04C46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taining score of PNO1</w:t>
            </w: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≥1/</w:t>
            </w: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AF6A4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3/6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C9EB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.1/68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31C21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26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AFD13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915(1.065,3.44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B88A3" w14:textId="77777777" w:rsidR="00C40B19" w:rsidRPr="0067211C" w:rsidRDefault="00C40B19" w:rsidP="00281B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721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30*</w:t>
            </w:r>
          </w:p>
        </w:tc>
      </w:tr>
    </w:tbl>
    <w:p w14:paraId="013CC476" w14:textId="77777777" w:rsidR="001F287E" w:rsidRPr="0067211C" w:rsidRDefault="001F287E" w:rsidP="00281BA0">
      <w:pPr>
        <w:jc w:val="left"/>
        <w:rPr>
          <w:color w:val="000000" w:themeColor="text1"/>
        </w:rPr>
      </w:pPr>
    </w:p>
    <w:sectPr w:rsidR="001F287E" w:rsidRPr="0067211C" w:rsidSect="00C40B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8E39A6C-EF94-41C5-9560-FBE090F72D42}"/>
    <w:docVar w:name="KY_MEDREF_VERSION" w:val="3"/>
  </w:docVars>
  <w:rsids>
    <w:rsidRoot w:val="0049064D"/>
    <w:rsid w:val="001F287E"/>
    <w:rsid w:val="0020302F"/>
    <w:rsid w:val="002310D5"/>
    <w:rsid w:val="00281BA0"/>
    <w:rsid w:val="003E337C"/>
    <w:rsid w:val="0049064D"/>
    <w:rsid w:val="005C0B6D"/>
    <w:rsid w:val="00617F3A"/>
    <w:rsid w:val="0067211C"/>
    <w:rsid w:val="008F77B7"/>
    <w:rsid w:val="00C40B19"/>
    <w:rsid w:val="00D9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F812B"/>
  <w15:chartTrackingRefBased/>
  <w15:docId w15:val="{034A9C8F-8644-476D-9C02-10AD53788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90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东明</dc:creator>
  <cp:keywords/>
  <dc:description/>
  <cp:lastModifiedBy>刘 东明</cp:lastModifiedBy>
  <cp:revision>18</cp:revision>
  <dcterms:created xsi:type="dcterms:W3CDTF">2019-10-10T02:05:00Z</dcterms:created>
  <dcterms:modified xsi:type="dcterms:W3CDTF">2020-05-08T14:08:00Z</dcterms:modified>
</cp:coreProperties>
</file>